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133"/>
        <w:gridCol w:w="846"/>
        <w:gridCol w:w="846"/>
        <w:gridCol w:w="846"/>
        <w:gridCol w:w="846"/>
        <w:gridCol w:w="843"/>
      </w:tblGrid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Down-regulated in KO WAT by UA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OLESTEROL_BIOSYNTHESIS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84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10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010_GLYCOLYSIS_AND_GLUCONEOGENESI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7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0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100_BIOSYNTHESIS_OF_STEROIDS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98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28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903_LIMONENE_AND_PINENE_DEGRAD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190_OXIDATIVE_PHOSPHORYLA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6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9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20_PYRUVATE_METABOLISM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7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8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21_STREPTOMYCIN_BIOSYNTHESIS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4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7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IOSYNTHESIS_OF_STEROID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8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071_FATTY_ACID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6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5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930_TYPE_II_DIABETES_MELLITU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DK5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3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9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TA3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6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8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32_BENZOATE_DEGRADATION_VIA_COA_LIGA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7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7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BIQUINONE_BIOSYNTHESI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6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RGININE_AND_PROLIN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5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24_1_AND_2_METHYLNAPHTHALENE_DEGRAD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8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4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40_PROPANOAT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3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NDROGEN_AND_ESTROGEN_METABOLISM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6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020_CALCIUM_SIGNALING_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2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1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720_REDUCTIVE_CARBOXYLATE_CYCL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6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8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YRUVAT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3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8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ITOCHONDRIAL_FATTY_ACID_BETAOXID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7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ROPANOAT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5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6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910_INSULIN_SIGNALING_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5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ECM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3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CALPAIN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1040_POLYUNSATURATED_FATTY_ACID_BIOSYNTHESIS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7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1430_CELL_COMMUNIC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7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AC1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1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FRUCTOSE_AND_MANNOSE_METABOLISM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ONOCYTE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0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1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53HYPOXIA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OXIDATIVE_PHOSPHORYLA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4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0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CR3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7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3010_RIBOSOME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68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6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CALPAIN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6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MOOTH_MUSCLE_CONTRAC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5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530_TIGHT_JUNC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ELL2CELL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7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5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710_CARBON_FIX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42_ETHYLBENZENE_DEGRADA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3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2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512_ECM_RECEPTOR_INTERAC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LCIUM_REGULATION_IN_CARDIAC_CELLS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38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1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950_MATURITY_ONSET_DIABETES_OF_THE_YOU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7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NTEGRIN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8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120_BILE_ACID_BIOSYNTHESI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8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740_OLFACTORY_TRANSDUCT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1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6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KREBS_TCA_CYCL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5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5130_PATHOGENIC_ESCHERICHIA_COLI_INFECTION_EHEC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5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5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RBON_FIX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CE2PATHWAY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3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5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00_STARCH_AND_SUCROSE_METABOLISM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510_FOCAL_ADHESION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4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50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27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IMONENE_AND_PINENE_DEGRAD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252_ALANINE_AND_ASPARTAT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06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3320_PPAR_SIGNALING_PATHWAY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0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3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1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62_INOSITOL_PHOSPHATE_METABOLISM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2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9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383</w:t>
            </w:r>
          </w:p>
        </w:tc>
        <w:tc>
          <w:tcPr>
            <w:tcW w:w="84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3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2:00Z</dcterms:created>
  <dc:creator>P.Delhanty</dc:creator>
  <dc:description/>
  <cp:keywords/>
  <dc:language>en-US</dc:language>
  <cp:lastModifiedBy>P.Delhanty</cp:lastModifiedBy>
  <dcterms:modified xsi:type="dcterms:W3CDTF">2010-07-02T08:32:00Z</dcterms:modified>
  <cp:revision>2</cp:revision>
  <dc:subject/>
  <dc:title/>
</cp:coreProperties>
</file>